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91EE5F" w14:textId="77777777" w:rsidR="00420E13" w:rsidRDefault="00420E13" w:rsidP="00420E13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30C2F8B" wp14:editId="2588A610">
            <wp:extent cx="5932805" cy="4220845"/>
            <wp:effectExtent l="0" t="0" r="0" b="825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805" cy="4220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72895A" w14:textId="77777777" w:rsidR="00420E13" w:rsidRPr="007B3436" w:rsidRDefault="00420E13" w:rsidP="00420E13">
      <w:pPr>
        <w:wordWrap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5. The relationship between numbers of variables and cross-validation (CV) statistics from the national </w:t>
      </w:r>
      <w:r w:rsidRPr="00493776">
        <w:rPr>
          <w:rFonts w:ascii="Times New Roman" w:hAnsi="Times New Roman" w:cs="Times New Roman"/>
          <w:sz w:val="24"/>
          <w:szCs w:val="24"/>
        </w:rPr>
        <w:t>Integr</w:t>
      </w:r>
      <w:r>
        <w:rPr>
          <w:rFonts w:ascii="Times New Roman" w:hAnsi="Times New Roman" w:cs="Times New Roman"/>
          <w:sz w:val="24"/>
          <w:szCs w:val="24"/>
        </w:rPr>
        <w:t xml:space="preserve">ated Empirical Geographic (IEG) models of six criteria air pollutants in the year 2000 by conventional and clustered cross-validation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number of variables on the x-axis of plots; standardized MSE on the y-axis of plots for the first and third rows and R</w:t>
      </w:r>
      <w:r w:rsidRPr="007E1D0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for the second and fourth rows; </w:t>
      </w:r>
      <w:r>
        <w:rPr>
          <w:rFonts w:ascii="Times New Roman" w:hAnsi="Times New Roman" w:cs="Times New Roman" w:hint="eastAsia"/>
          <w:sz w:val="24"/>
          <w:szCs w:val="24"/>
        </w:rPr>
        <w:t xml:space="preserve">vertical lines for </w:t>
      </w:r>
      <w:r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0, </w:t>
      </w:r>
      <w:r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>0, and 60)</w:t>
      </w:r>
    </w:p>
    <w:p w14:paraId="1F177CDA" w14:textId="77777777" w:rsidR="008B1141" w:rsidRDefault="00420E13">
      <w:bookmarkStart w:id="0" w:name="_GoBack"/>
      <w:bookmarkEnd w:id="0"/>
    </w:p>
    <w:sectPr w:rsidR="008B11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E13"/>
    <w:rsid w:val="00420E13"/>
    <w:rsid w:val="00E03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55BCDE"/>
  <w15:chartTrackingRefBased/>
  <w15:docId w15:val="{56076BE3-1357-4967-986F-151B81543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0E13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kumar</dc:creator>
  <cp:keywords/>
  <dc:description/>
  <cp:lastModifiedBy>Hemakumar</cp:lastModifiedBy>
  <cp:revision>1</cp:revision>
  <dcterms:created xsi:type="dcterms:W3CDTF">2020-02-08T07:33:00Z</dcterms:created>
  <dcterms:modified xsi:type="dcterms:W3CDTF">2020-02-08T07:33:00Z</dcterms:modified>
</cp:coreProperties>
</file>